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2"/>
          <w:szCs w:val="22"/>
          <w:u w:val="none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u w:val="none"/>
          <w:lang w:bidi="ar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u w:val="none"/>
          <w:lang w:val="en-US" w:eastAsia="zh-CN" w:bidi="ar"/>
        </w:rPr>
        <w:t xml:space="preserve">10: 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u w:val="none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u w:val="none"/>
          <w:lang w:bidi="ar"/>
        </w:rPr>
        <w:t xml:space="preserve">7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u w:val="none"/>
          <w:lang w:bidi="ar"/>
        </w:rPr>
        <w:t xml:space="preserve">The data used to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u w:val="none"/>
          <w:lang w:bidi="ar"/>
        </w:rPr>
        <w:t>construct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u w:val="none"/>
          <w:lang w:bidi="ar"/>
        </w:rPr>
        <w:t xml:space="preserve"> Figure 6.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359"/>
        <w:gridCol w:w="2196"/>
        <w:gridCol w:w="1359"/>
        <w:gridCol w:w="1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iRNA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Log2 fold change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circRNA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Log2 fold change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Combined interaction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248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7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08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248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78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64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248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8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051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248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293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1018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c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2823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7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08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c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2823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78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64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c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2823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8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051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c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2823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293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1018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d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380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7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08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d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380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78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64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d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380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8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051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let-7d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380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293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1018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0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8485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610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46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0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8485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955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690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0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8485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9555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42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25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8131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165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269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29-1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533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955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690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29-1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533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9555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42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29-1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533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411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77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29-1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533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80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4.7277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29-1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533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939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1981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42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2.061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0059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180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42b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2.061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521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3818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46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3578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20455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6428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46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3578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076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866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47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466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81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2.993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50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4141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610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46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50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4141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645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65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55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2.849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8938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248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7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4238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835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272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7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4238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80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4.7277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7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4238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629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3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7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4238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629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988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81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141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2775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029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81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141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223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5787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81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141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6503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820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95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8892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9548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182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95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8892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955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690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95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8892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979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1981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95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8892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209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3702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95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8892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6339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35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95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8892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927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2.14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6067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7285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279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6067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81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2.993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60719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2775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029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1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60719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4279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656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3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574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519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2222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3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574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768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9747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6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2.261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7285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279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6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2.261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81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2.993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535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835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272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535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80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4.7277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535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629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3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535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629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988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46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835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272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46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80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4.7277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46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629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3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0b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46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629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988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4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45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165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269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4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45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610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46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4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45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804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1577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4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45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7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08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4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45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78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64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4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45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8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051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4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45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27979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181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4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45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2934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6325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4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45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046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292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4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45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435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737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4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452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564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8795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9a-2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421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4279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656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80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9548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182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80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955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690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80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835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272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80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27979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181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80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4835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37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80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81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2.993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1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80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564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8795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23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2.1068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768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9747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23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2.276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80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4.7277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7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3129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466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175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7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3129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6503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820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27a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31296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939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1981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306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4838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165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269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306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4838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610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46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306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4838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8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6349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306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48383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542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68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34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23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20455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6428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34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23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2775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029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34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23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7285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279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34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23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81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2.993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363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031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534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00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363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0312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435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737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5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7790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2091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95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5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7790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209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49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5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7790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8938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0248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5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7790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466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175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5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7790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223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5787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5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7790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3131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74982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5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7790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4835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37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8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6098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24328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406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8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6098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046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292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8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6098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81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2.993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8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6098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542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68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97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8161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9548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182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97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8161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0955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690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97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8161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979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1981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97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8161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209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3702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97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8161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6339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35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497a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8161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9270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2.14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511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698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223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0.5787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511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698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411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77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511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698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4609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4652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511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698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80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4.7277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511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698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1893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688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511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1698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564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8795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598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29674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815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2.9936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61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5411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24328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406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615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5411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1893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688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744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926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1938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6349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744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926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0467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52929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744-5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39267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5422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3685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881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3269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3411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1.6774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881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3269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42094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.3702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8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mmu-miR-881-3p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93269</w:t>
            </w:r>
          </w:p>
        </w:tc>
        <w:tc>
          <w:tcPr>
            <w:tcW w:w="2196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novel_circ_0055646</w:t>
            </w:r>
          </w:p>
        </w:tc>
        <w:tc>
          <w:tcPr>
            <w:tcW w:w="13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-0.87953</w:t>
            </w:r>
          </w:p>
        </w:tc>
        <w:tc>
          <w:tcPr>
            <w:tcW w:w="1522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160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F52BF"/>
    <w:rsid w:val="000A1968"/>
    <w:rsid w:val="000F52BF"/>
    <w:rsid w:val="00144C5F"/>
    <w:rsid w:val="00195CAA"/>
    <w:rsid w:val="001A3B3D"/>
    <w:rsid w:val="001D6B36"/>
    <w:rsid w:val="00362BA8"/>
    <w:rsid w:val="003B1825"/>
    <w:rsid w:val="00534A00"/>
    <w:rsid w:val="00552BD0"/>
    <w:rsid w:val="007B6BD1"/>
    <w:rsid w:val="008B4EF2"/>
    <w:rsid w:val="00931C68"/>
    <w:rsid w:val="00AC7CEC"/>
    <w:rsid w:val="00D517D5"/>
    <w:rsid w:val="00D56DB6"/>
    <w:rsid w:val="0DB9571D"/>
    <w:rsid w:val="21556DC2"/>
    <w:rsid w:val="36B34CCC"/>
    <w:rsid w:val="4ADE3F1F"/>
    <w:rsid w:val="4C9E58B4"/>
    <w:rsid w:val="6FCE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qFormat="1" w:unhideWhenUsed="0" w:uiPriority="0" w:semiHidden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黑体" w:hAnsi="黑体" w:eastAsia="黑体" w:cstheme="minorBidi"/>
      <w:kern w:val="2"/>
      <w:sz w:val="24"/>
      <w:szCs w:val="24"/>
      <w:u w:val="thick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Simple 1"/>
    <w:basedOn w:val="2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>
        <w:tblLayout w:type="fixed"/>
      </w:tblPr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>
        <w:tblLayout w:type="fixed"/>
      </w:tblPr>
      <w:tcPr>
        <w:tcBorders>
          <w:top w:val="single" w:color="008000" w:sz="6" w:space="0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041</Words>
  <Characters>5936</Characters>
  <Lines>49</Lines>
  <Paragraphs>13</Paragraphs>
  <TotalTime>4</TotalTime>
  <ScaleCrop>false</ScaleCrop>
  <LinksUpToDate>false</LinksUpToDate>
  <CharactersWithSpaces>6964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8T15:25:00Z</dcterms:created>
  <dc:creator>Administrator</dc:creator>
  <cp:lastModifiedBy>snower</cp:lastModifiedBy>
  <dcterms:modified xsi:type="dcterms:W3CDTF">2019-09-17T08:51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